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97" w:type="dxa"/>
        <w:tblInd w:w="93" w:type="dxa"/>
        <w:tblLook w:val="04A0" w:firstRow="1" w:lastRow="0" w:firstColumn="1" w:lastColumn="0" w:noHBand="0" w:noVBand="1"/>
      </w:tblPr>
      <w:tblGrid>
        <w:gridCol w:w="266"/>
        <w:gridCol w:w="1368"/>
        <w:gridCol w:w="2071"/>
        <w:gridCol w:w="2181"/>
        <w:gridCol w:w="2296"/>
        <w:gridCol w:w="15"/>
      </w:tblGrid>
      <w:tr w:rsidR="00655937" w:rsidRPr="000F1080" w14:paraId="10238655" w14:textId="77777777" w:rsidTr="00EB6C1B">
        <w:trPr>
          <w:gridAfter w:val="1"/>
          <w:wAfter w:w="15" w:type="dxa"/>
          <w:trHeight w:val="880"/>
        </w:trPr>
        <w:tc>
          <w:tcPr>
            <w:tcW w:w="81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82802" w14:textId="77777777" w:rsidR="00655937" w:rsidRPr="000F1080" w:rsidRDefault="00B67828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upplemental Table 12</w:t>
            </w:r>
            <w:bookmarkStart w:id="0" w:name="_GoBack"/>
            <w:bookmarkEnd w:id="0"/>
            <w:r w:rsidR="00655937"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. Modeling sensitivity analyses: weight change (lbs) associated with increased consumption of fruits and vegetables over four years with and without dietary covariates &amp; with and without updated covariates. </w:t>
            </w:r>
          </w:p>
        </w:tc>
      </w:tr>
      <w:tr w:rsidR="00655937" w:rsidRPr="000F1080" w14:paraId="4BF2D189" w14:textId="77777777" w:rsidTr="00EB6C1B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27CC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8A70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AF8C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Main analysi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64EC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No dietary covariates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B47D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No updated covariates</w:t>
            </w:r>
          </w:p>
        </w:tc>
      </w:tr>
      <w:tr w:rsidR="00655937" w:rsidRPr="000F1080" w14:paraId="622130D7" w14:textId="77777777" w:rsidTr="00EB6C1B">
        <w:trPr>
          <w:trHeight w:val="280"/>
        </w:trPr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6277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Total fruit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4613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0E62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AA61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  <w:tr w:rsidR="00655937" w:rsidRPr="000F1080" w14:paraId="5E4DBF72" w14:textId="77777777" w:rsidTr="00EB6C1B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8DA2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5E6A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HPF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C4D4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44 (-0.52, -0.36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4F6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3 (-0.60 to -0.45)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00D5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46 (-0.54 to -0.37)</w:t>
            </w:r>
          </w:p>
        </w:tc>
      </w:tr>
      <w:tr w:rsidR="00655937" w:rsidRPr="000F1080" w14:paraId="2282FEE6" w14:textId="77777777" w:rsidTr="00EB6C1B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70F9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E443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NHS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B615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3 (-0.60, -0.47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1200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64 (-0.70 to -0.57)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8A0D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50 (-0.62 to -0.38)</w:t>
            </w:r>
          </w:p>
        </w:tc>
      </w:tr>
      <w:tr w:rsidR="00655937" w:rsidRPr="000F1080" w14:paraId="6CEFD5D9" w14:textId="77777777" w:rsidTr="00EB6C1B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FCB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581A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NHS II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8B09D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60 (-0.67, -0.5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68B4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67 (-0.74 to -0.60)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89FF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75 (-0.84 to -0.66)</w:t>
            </w:r>
          </w:p>
        </w:tc>
      </w:tr>
      <w:tr w:rsidR="00655937" w:rsidRPr="000F1080" w14:paraId="3B1C994D" w14:textId="77777777" w:rsidTr="00EB6C1B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DA58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4D31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Pooled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27DF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53 (-0.61, -0.44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4C08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61 (-0.70 to -0.53)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CDAF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57 (-0.76 to -0.38)</w:t>
            </w:r>
          </w:p>
        </w:tc>
      </w:tr>
      <w:tr w:rsidR="00655937" w:rsidRPr="000F1080" w14:paraId="40B5F92A" w14:textId="77777777" w:rsidTr="00EB6C1B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9EF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334B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AC8C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FF000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4AB5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FF0000"/>
              </w:rPr>
            </w:pP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BF0C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FF0000"/>
              </w:rPr>
            </w:pPr>
          </w:p>
        </w:tc>
      </w:tr>
      <w:tr w:rsidR="00655937" w:rsidRPr="000F1080" w14:paraId="30114D5F" w14:textId="77777777" w:rsidTr="00EB6C1B">
        <w:trPr>
          <w:trHeight w:val="280"/>
        </w:trPr>
        <w:tc>
          <w:tcPr>
            <w:tcW w:w="3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96E1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color w:val="FF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Total vegetable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E851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3635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color w:val="FF0000"/>
              </w:rPr>
            </w:pPr>
          </w:p>
        </w:tc>
      </w:tr>
      <w:tr w:rsidR="00655937" w:rsidRPr="000F1080" w14:paraId="34F0E639" w14:textId="77777777" w:rsidTr="00EB6C1B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FF3E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BD2B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HPF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1E0B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18 (-0.23, -0.13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7CEA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15 (-0.20 to -0.11)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C96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19 (-0.25 to -0.14)</w:t>
            </w:r>
          </w:p>
        </w:tc>
      </w:tr>
      <w:tr w:rsidR="00655937" w:rsidRPr="000F1080" w14:paraId="393DD9BE" w14:textId="77777777" w:rsidTr="00EB6C1B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E73C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AA10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NHS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E34E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1 (-0.25, -0.18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09B7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0 (-0.23 to -0.16)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9E47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21 (-0.28 to -0.14)</w:t>
            </w:r>
          </w:p>
        </w:tc>
      </w:tr>
      <w:tr w:rsidR="00655937" w:rsidRPr="000F1080" w14:paraId="7048CEAD" w14:textId="77777777" w:rsidTr="00EB6C1B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2099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4781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NHS II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E300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5 (-0.38, -0.31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473F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34 (-0.37 to -0.31)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2A55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-0.47 (-0.52 to -0.42)</w:t>
            </w:r>
          </w:p>
        </w:tc>
      </w:tr>
      <w:tr w:rsidR="00655937" w:rsidRPr="000F1080" w14:paraId="1DC3FD64" w14:textId="77777777" w:rsidTr="00EB6C1B">
        <w:trPr>
          <w:trHeight w:val="28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DADD9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31FFE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Poole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F3C05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25 (-0.35, -0.14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E8978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23 (-0.34 to -0.12)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CB1F5" w14:textId="77777777" w:rsidR="00655937" w:rsidRPr="000F1080" w:rsidRDefault="00655937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-0.29 (-0.49 to -0.10)</w:t>
            </w:r>
          </w:p>
        </w:tc>
      </w:tr>
      <w:tr w:rsidR="00655937" w:rsidRPr="000F1080" w14:paraId="655A576F" w14:textId="77777777" w:rsidTr="00EB6C1B">
        <w:trPr>
          <w:gridAfter w:val="1"/>
          <w:wAfter w:w="15" w:type="dxa"/>
          <w:trHeight w:val="1720"/>
        </w:trPr>
        <w:tc>
          <w:tcPr>
            <w:tcW w:w="81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A2B3" w14:textId="77777777" w:rsidR="00655937" w:rsidRPr="000F1080" w:rsidRDefault="00655937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Adjusted for baseline age and BMI and change in the following lifestyle variables: smoking status, physical activity, hours of sitting or watching TV, hours of sleep, and the following aspects of diet (analyses with dietary covariates only): fried potatoes, juice, whole grains, refined grains, fried foods, nuts, whole-fat dairy, low-fat dairy, sugar sweetened beverages, sweets, processed meats, non-processed meats, </w:t>
            </w:r>
            <w:r w:rsidRPr="000F1080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trans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 fat, alcohol, and seafood.</w:t>
            </w:r>
          </w:p>
        </w:tc>
      </w:tr>
    </w:tbl>
    <w:p w14:paraId="55D9362F" w14:textId="77777777" w:rsidR="00F93DD6" w:rsidRDefault="00F93DD6"/>
    <w:sectPr w:rsidR="00F93DD6" w:rsidSect="00924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937"/>
    <w:rsid w:val="00655937"/>
    <w:rsid w:val="009248CC"/>
    <w:rsid w:val="00B67828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0975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937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937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2</Characters>
  <Application>Microsoft Macintosh Word</Application>
  <DocSecurity>0</DocSecurity>
  <Lines>9</Lines>
  <Paragraphs>2</Paragraphs>
  <ScaleCrop>false</ScaleCrop>
  <Company>HSPH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6:34:00Z</dcterms:created>
  <dcterms:modified xsi:type="dcterms:W3CDTF">2015-08-10T17:17:00Z</dcterms:modified>
</cp:coreProperties>
</file>